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609"/>
        <w:gridCol w:w="551"/>
        <w:gridCol w:w="749"/>
        <w:gridCol w:w="6948"/>
      </w:tblGrid>
      <w:tr>
        <w:trPr/>
        <w:tc>
          <w:tcPr>
            <w:tcW w:w="2160"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4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sz w:val="20"/>
              </w:rPr>
            </w:pPr>
            <w:r>
              <w:rPr>
                <w:i/>
                <w:sz w:val="20"/>
              </w:rPr>
              <w:t>The study´s design is described as a “cross-sectional global expert survey” in the abstract.</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20" w:name="italic7"/>
            <w:bookmarkStart w:id="21" w:name="bold6"/>
            <w:bookmarkStart w:id="22" w:name="italic7"/>
            <w:bookmarkStart w:id="23" w:name="bold6"/>
            <w:bookmarkEnd w:id="22"/>
            <w:bookmarkEnd w:id="23"/>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i/>
                <w:sz w:val="20"/>
              </w:rPr>
              <w:t>The abstract describes the methods and findings.</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i/>
                <w:sz w:val="20"/>
              </w:rPr>
              <w:t>The background and rationale are described in the Introduction, paragraphs 1, 2 &amp; 3.</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i/>
                <w:sz w:val="20"/>
              </w:rPr>
              <w:t xml:space="preserve">The specific aims of the study are stated in the Introduction, paragraph 4.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The study design is discussed in the subsection “Expert survey (2nd Study)” of the Evidence Acquisition section.</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i/>
                <w:sz w:val="20"/>
              </w:rPr>
              <w:t>The institutional setting and study locations are described in the subsection “Expert survey (2nd Study)” of the Evidence Acquisition section.</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i/>
                <w:sz w:val="20"/>
              </w:rPr>
              <w:t>Selection of the sample is discussed in the subsection “Expert survey (2nd Study)” of the Evidence Acquisition section.</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i/>
                <w:sz w:val="20"/>
              </w:rPr>
              <w:t>All variables assessed in the study are discussed in the “Expert survey (2nd Study)” subsection.</w:t>
            </w:r>
          </w:p>
        </w:tc>
      </w:tr>
      <w:tr>
        <w:trPr>
          <w:trHeight w:val="294" w:hRule="atLeast"/>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i/>
                <w:sz w:val="20"/>
              </w:rPr>
              <w:t>Measurement of the variables are discussed in the ““Expert survey (2nd Study)” subsection.</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sz w:val="20"/>
              </w:rPr>
            </w:pPr>
            <w:r>
              <w:rPr>
                <w:i/>
                <w:sz w:val="20"/>
              </w:rPr>
              <w:t>Potential bias is discussed in the fourth paragraph of the “Discussion” subsection.</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spacing w:lineRule="auto" w:line="240"/>
              <w:rPr>
                <w:b/>
                <w:b/>
                <w:szCs w:val="24"/>
                <w:lang w:val="en-US"/>
              </w:rPr>
            </w:pPr>
            <w:r>
              <w:rPr>
                <w:i/>
                <w:sz w:val="20"/>
              </w:rPr>
              <w:t>Sample determination is discussed in the “Expert survey (2nd Study)” subsection.</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i/>
                <w:sz w:val="20"/>
              </w:rPr>
              <w:t>Use of variables is discussed in the Statistical Analysis subsection.</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i/>
                <w:sz w:val="20"/>
              </w:rPr>
              <w:t>Statistical methods are discussed in the “Statistical Analysis” subsection.</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i/>
                <w:sz w:val="20"/>
              </w:rPr>
              <w:t>Described in the “Statistical analysis” subsection.</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Missing observations are discussed in the “</w:t>
            </w:r>
            <w:r>
              <w:rPr>
                <w:i/>
                <w:sz w:val="20"/>
              </w:rPr>
              <w:t>Statistical analysis” subsection.</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i/>
                <w:sz w:val="20"/>
              </w:rPr>
              <w:t>None.</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i/>
                <w:sz w:val="20"/>
              </w:rPr>
              <w:t>None.</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i/>
                <w:sz w:val="20"/>
              </w:rPr>
              <w:t>Data collection completion rates are discussed in the Evidence Synthesis section.</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i/>
                <w:sz w:val="20"/>
              </w:rPr>
              <w:t>Discussed in the Evidence Synthesis section.</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i/>
                <w:sz w:val="20"/>
              </w:rPr>
              <w:t>No STROBE flowchart was prepared.</w:t>
            </w:r>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i/>
                <w:sz w:val="20"/>
              </w:rPr>
              <w:t>Participants characteristics are briefly described in the “Expert survey” subsection of the Evidence Synthesis section and are presented in detail in Table S3.</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i/>
                <w:sz w:val="20"/>
              </w:rPr>
              <w:t>Discussed in the Evidence Synthesis section.</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i/>
                <w:sz w:val="20"/>
              </w:rPr>
              <w:t>Both numbers and percentages/proportions are reported throughout the Evidence Synthesis</w:t>
            </w:r>
          </w:p>
          <w:p>
            <w:pPr>
              <w:pStyle w:val="Normal"/>
              <w:tabs>
                <w:tab w:val="clear" w:pos="720"/>
                <w:tab w:val="left" w:pos="5400" w:leader="none"/>
              </w:tabs>
              <w:rPr>
                <w:i/>
                <w:i/>
                <w:sz w:val="20"/>
              </w:rPr>
            </w:pPr>
            <w:r>
              <w:rPr>
                <w:i/>
                <w:sz w:val="20"/>
              </w:rPr>
              <w:t>Section.</w:t>
            </w:r>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i/>
                <w:sz w:val="20"/>
              </w:rPr>
              <w:t>Unadjusted results are presented for all outcomes.</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i/>
                <w:sz w:val="20"/>
              </w:rPr>
              <w:t>Not applicable.</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i/>
                <w:sz w:val="20"/>
              </w:rPr>
              <w:t>Not applicable.</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i/>
                <w:sz w:val="20"/>
              </w:rPr>
              <w:t>Not applicable.</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i/>
                <w:sz w:val="20"/>
              </w:rPr>
              <w:t>Results are summarized in paragraph 1 &amp;2 of the Conclusions section.</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i/>
                <w:sz w:val="20"/>
              </w:rPr>
              <w:t>Limitations are discussed in paragraph 4 of the Conclusions section</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i/>
                <w:sz w:val="20"/>
              </w:rPr>
              <w:t>Paragraph 3 of Conclusions section.</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i/>
                <w:sz w:val="20"/>
              </w:rPr>
              <w:t>The representativeness of the results is discussed in paragraph 3 of the Conclusions section.</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609"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51" w:type="dxa"/>
            <w:tcBorders>
              <w:top w:val="single" w:sz="4" w:space="0" w:color="000000"/>
            </w:tcBorders>
          </w:tcPr>
          <w:p>
            <w:pPr>
              <w:pStyle w:val="Normal"/>
              <w:tabs>
                <w:tab w:val="clear" w:pos="720"/>
                <w:tab w:val="left" w:pos="5400" w:leader="none"/>
              </w:tabs>
              <w:jc w:val="center"/>
              <w:rPr>
                <w:sz w:val="20"/>
              </w:rPr>
            </w:pPr>
            <w:r>
              <w:rPr>
                <w:sz w:val="20"/>
              </w:rPr>
              <w:t>22</w:t>
            </w:r>
          </w:p>
        </w:tc>
        <w:tc>
          <w:tcPr>
            <w:tcW w:w="7697"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i/>
                <w:sz w:val="20"/>
              </w:rPr>
              <w:t>“</w:t>
            </w:r>
            <w:r>
              <w:rPr>
                <w:i/>
                <w:sz w:val="20"/>
              </w:rPr>
              <w:t>Conflict of interest” and “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2T13:20:00Z</dcterms:created>
  <dc:creator>pplouffe</dc:creator>
  <dc:description/>
  <cp:keywords/>
  <dc:language>en-US</dc:language>
  <cp:lastModifiedBy>Andreas Köhler</cp:lastModifiedBy>
  <cp:lastPrinted>2007-10-15T13:39:00Z</cp:lastPrinted>
  <dcterms:modified xsi:type="dcterms:W3CDTF">2020-11-22T13: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